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566" w:type="pct"/>
        <w:tblInd w:w="-12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697"/>
        <w:gridCol w:w="665"/>
        <w:gridCol w:w="607"/>
        <w:gridCol w:w="591"/>
        <w:gridCol w:w="812"/>
        <w:gridCol w:w="524"/>
        <w:gridCol w:w="479"/>
        <w:gridCol w:w="555"/>
        <w:gridCol w:w="533"/>
        <w:gridCol w:w="609"/>
        <w:gridCol w:w="504"/>
        <w:gridCol w:w="629"/>
        <w:gridCol w:w="920"/>
        <w:gridCol w:w="544"/>
        <w:gridCol w:w="1923"/>
      </w:tblGrid>
      <w:tr w14:paraId="71674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2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S1C. Radiotherapy and systemic treatment details</w:t>
            </w:r>
          </w:p>
        </w:tc>
      </w:tr>
      <w:tr w14:paraId="180CC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68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9557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(year)</w:t>
            </w:r>
          </w:p>
        </w:tc>
        <w:tc>
          <w:tcPr>
            <w:tcW w:w="312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2968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sification type classification(Boost/SIB; ENRT/WPRT; MDT; combo)</w:t>
            </w:r>
          </w:p>
        </w:tc>
        <w:tc>
          <w:tcPr>
            <w:tcW w:w="297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812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 intent</w:t>
            </w:r>
          </w:p>
        </w:tc>
        <w:tc>
          <w:tcPr>
            <w:tcW w:w="271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4CF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 fields (detailed)</w:t>
            </w:r>
          </w:p>
        </w:tc>
        <w:tc>
          <w:tcPr>
            <w:tcW w:w="264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3696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definition guideline</w:t>
            </w:r>
          </w:p>
        </w:tc>
        <w:tc>
          <w:tcPr>
            <w:tcW w:w="363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E74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hnique (IMRT/VMAT/protons/SBRT)</w:t>
            </w:r>
          </w:p>
        </w:tc>
        <w:tc>
          <w:tcPr>
            <w:tcW w:w="234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54BD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RT (Y/N; method)</w:t>
            </w:r>
          </w:p>
        </w:tc>
        <w:tc>
          <w:tcPr>
            <w:tcW w:w="214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B3D3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dose (Gy/fx)</w:t>
            </w:r>
          </w:p>
        </w:tc>
        <w:tc>
          <w:tcPr>
            <w:tcW w:w="248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699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elective dose (Gy/fx)</w:t>
            </w:r>
          </w:p>
        </w:tc>
        <w:tc>
          <w:tcPr>
            <w:tcW w:w="238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11E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/lesion boost dose (Gy/fx; SIB/SABR)</w:t>
            </w:r>
          </w:p>
        </w:tc>
        <w:tc>
          <w:tcPr>
            <w:tcW w:w="272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210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RT dose if applicable (Gy/fx)</w:t>
            </w:r>
          </w:p>
        </w:tc>
        <w:tc>
          <w:tcPr>
            <w:tcW w:w="225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52A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R constraints / planning notes</w:t>
            </w:r>
          </w:p>
        </w:tc>
        <w:tc>
          <w:tcPr>
            <w:tcW w:w="281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3827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use (n, %)</w:t>
            </w:r>
          </w:p>
        </w:tc>
        <w:tc>
          <w:tcPr>
            <w:tcW w:w="411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D9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regimen(LHRH/antiandrogen/ARPI)</w:t>
            </w:r>
          </w:p>
        </w:tc>
        <w:tc>
          <w:tcPr>
            <w:tcW w:w="243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124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duration (months)</w:t>
            </w:r>
          </w:p>
        </w:tc>
        <w:tc>
          <w:tcPr>
            <w:tcW w:w="852" w:type="pct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561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systemic therapy</w:t>
            </w:r>
          </w:p>
        </w:tc>
      </w:tr>
      <w:tr w14:paraId="6E30C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3CE7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fin et al., (2023) [14]</w:t>
            </w:r>
          </w:p>
        </w:tc>
        <w:tc>
          <w:tcPr>
            <w:tcW w:w="312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680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o: ENRT/WPRT (pelvic nodal irradiation) ± SIB boost to PSMA-avid nodes/bed nodule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2F1F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 intent; MDT/SBRT excluded</w:t>
            </w:r>
          </w:p>
        </w:tc>
        <w:tc>
          <w:tcPr>
            <w:tcW w:w="271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83A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only vs prostate bed + pelvic nodes; in PSMA cohort: more pelvic node coverage and occasional SIB boost</w:t>
            </w:r>
          </w:p>
        </w:tc>
        <w:tc>
          <w:tcPr>
            <w:tcW w:w="264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59B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63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EB7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AT</w:t>
            </w:r>
          </w:p>
        </w:tc>
        <w:tc>
          <w:tcPr>
            <w:tcW w:w="234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2145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14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E033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Gy / 33 fx (prostate bed)</w:t>
            </w:r>
          </w:p>
        </w:tc>
        <w:tc>
          <w:tcPr>
            <w:tcW w:w="248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11D6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 Gy / 33 fx (pelvic elective)</w:t>
            </w:r>
          </w:p>
        </w:tc>
        <w:tc>
          <w:tcPr>
            <w:tcW w:w="238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D38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–70 Gy / 33 fx (SIB/in-field boost to PSMA-avid target)</w:t>
            </w:r>
          </w:p>
        </w:tc>
        <w:tc>
          <w:tcPr>
            <w:tcW w:w="272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5F0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9C1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B71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use: 16/44 (36.4%) vs 18/80 (22.5%); matched 10/34 (29.4%) vs 10/34 (29.4%)</w:t>
            </w:r>
          </w:p>
        </w:tc>
        <w:tc>
          <w:tcPr>
            <w:tcW w:w="411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80D8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11EA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6 months (IQR 4.67–6.05) in PSMA vs 6.03 (5.95–11.99) in control; range ~4 months–2 years</w:t>
            </w:r>
          </w:p>
        </w:tc>
        <w:tc>
          <w:tcPr>
            <w:tcW w:w="852" w:type="pct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1370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566FB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B50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it et al ., (2025)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835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boost (aim EQD2 66 Gy): 19 (30%); prostate bed boost (aim EQD2 77 Gy): 15 (23%); metastasis-directed RT (aim EQD2 66 Gy): 2 (3%); overlap possible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AF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 intent; allowed PET-directed boost and metastasis-directed RT when indicated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0029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for all; elective pelvic nodes per risk factors; PET-positive sites boosted (nodes/bed) and/or treated with MDT RT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E18C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0092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IMRT/VMAT/protons not specified)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DCFA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557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: 66 Gy/33 fx (94% experimental; 97% control) or 70 Gy/35 fx (6% experimental; 3% control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0FE5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elective (if used): 44 Gy/22 fx most common (77% both arms); other regimens 42–48 Gy in 20–25 fx (see Table 1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54D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 targets: pelvic LN boost aim EQD2 66 Gy; prostate bed boost aim EQD2 77 Gy (fractionation NR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CAFC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T RT aim EQD2 66 Gy (fractionation/SBRT details NR)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A34F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670F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/64 (84%) vs 55/64 (86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5D7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CFD9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DC7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63C55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4B6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mel et al., (2016) [15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8AE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-guided boost/dose escalation + ENRT/WPRT (pelvic±retroperitoneal) ± MDT (bone); ADT when &gt;5 mets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5D5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/curative-intent SRT; MDT for oligometastatic disease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ED6F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± pelvic nodes (external/internal iliac/obturator to promontory) ± retroperitoneal (to renal vessels); PET+ lesion boosts; bone lesions; rectal wall when indicated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704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-bed CTV per Poortmans et al.; nodal CTV defined as 5-mm margin around vessels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0D91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-IMRT (6-MV photons)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647D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; daily CBCT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4C2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–70 Gy (SIB + sequential); morphologic local recurrence up to 76 Gy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0183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 Gy (1.8 Gy/fx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A51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: SIB 56 Gy (2 Gy/fx) + sequential boost 60–66 Gy; bone lesions 66 Gy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2AF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EE4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gins: PTV bed 10 mm (PTV SIB 5 mm); PTV LN 5 mm; PTV SIB LN 10 mm around tracer uptake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A763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 at imaging (hormone-naïve); ADT recommended/started in 2/38 (5.6%) who followed panel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46C9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2B0E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A2E0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7E307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1028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ere et al., (2025) [16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9F0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/SIB to PET uptake within prostate bed (70.2–76.0 Gy) and/or pelvic nodes/upper pelvis (54–56 Gy) (PET-directed dose escalation)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33D6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prostatectomy salvage RT (curative intent)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D24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alone for pN0 with no pelvic nodal uptake; prostate bed + pelvic nodes for pN+ and/or pelvic nodal PET uptake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639E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VPB per RTOG post-prostatectomy consensus; CTVPLV per RTOG pelvic node atlas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84ED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AT (Eclipse planning)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7BE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IGRT not specified; CT simulation full bladder/empty rectum; PTV coverage ≥95%)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4B9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VPB 64.8–70.2 Gy in 1.8 Gy/fx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9DA4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VPLV 45–50.4 Gy in 1.8 Gy/fx (when treated; Table 2 subsets: 15 fluciclovine and 17 PSMA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41E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B: prostate bed PET uptake 70.2–76.0 Gy; upper pelvis/pelvic nodes 54.0–56.0 Gy (dose tailored to meet OAR constraints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3FB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15A6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R constraints: rectum &amp; bladder(-CTV) V40Gy and V65Gy specified; small bowel ≤150 cc at 45 Gy (met for all with pelvic RT); penile bulb V40/V65 collected (no protocol constraint)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8F7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intent (enrolled): fluciclovine 42/70 (60.0%); PSMA 43/70 (61.4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5993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9C96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B195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4C4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409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nnlaugsson et al., (2022) [17] 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F10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o: pelvic LNI (ENRT/WPRT) for non-responders + PET-directed boost (LN/local if present) + dose escalation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0D26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/curative intent; intensification triggered by PSA non-response during SRT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D260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: prostate bed 50 Gy/25 fx first 5 weeks; Responders: +20 Gy/10 fx boost to bed (total 70 Gy/35 fx); Non-responders: PSMA-PET reviewed week 5 then (if no macroscopic recurrence) bed +20 Gy/10 fx (total 70/35) + pelvic nodes 50/25; (if local recurrence) +boost to lesion 6 Gy/3 fx (lesion total 76 Gy/38); (if LN recurrence) +boost to LN 10 Gy/5 fx (LN total 60 Gy/30)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A3C2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2017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AT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156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FAA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: 70 Gy/35 fx (50/25 + 20/10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7E99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elective (non-responders): 50 Gy/25 fx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EF03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boost: +10 Gy/5 fx (total 60 Gy/30) if LN recurrence; Local lesion boost: +6 Gy/3 fx (lesion total 76 Gy/38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1789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0E7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72B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97 (0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B555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DC5B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D5CD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/none reported</w:t>
            </w:r>
          </w:p>
        </w:tc>
      </w:tr>
      <w:tr w14:paraId="699CA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FB68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bain et al., (2024) [18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61CA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-PET–guided sRT; elective pelvic lymphatics RT 38.4%; irradiation to PET+ pelvic LNs 30.8%; occasional integrated boost local recurrence; ±ADT 31.6%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D8A3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 RT post-RP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6DD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ic fossa; ±elective pelvic lymphatics; PET+ pelvic LN irradiation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C74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3AA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RT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7BA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 (image-guided); method NR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3049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D2 to prostatic fossa: &lt;66 Gy 10.0%; 66–70 53.6%; &gt;70 36.4% (fx schedule NR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C7C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D2 to elective pelvic lymphatics: &lt;50 Gy 30.3%; &gt;50 Gy 4.6% (unknown 3.5%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10F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D2 to positive pelvic LNs: &lt;50 1.5%; 50–60 13.5%; &gt;60 12.4% (unknown 2.4%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3E37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A77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17F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/1029 (31.6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71F8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5D7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 mo 65 (23.1%); 6–12 110 (39.2%); &gt;12–24 57 (20.3%); &gt;24 49 (17.4%); unknown 44 (4.3%) (as reported)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95F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escalation beyond ADT reported</w:t>
            </w:r>
          </w:p>
        </w:tc>
      </w:tr>
      <w:tr w14:paraId="18106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EB79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ani et al., (2025) [19] 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90C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/SIB to PET-uptake (prostate bed up to 76 Gy; pelvis up to 56 Gy); pelvic RT selection based on pelvic nodal uptake/pN+; no RT if extraplelvic/bone uptake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271C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/curative-intent post-prostatectomy RT (PET-guided)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DBE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alone vs prostate bed + whole pelvis (if pelvic LN uptake or pN+); PET-uptake sites received SIB when feasible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C42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 EMPIRE-1 protocol (general prostate bed and pelvic definitions; PET-to-CT registration for PET-defined targets)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A05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n IMRT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B6B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; daily IGRT (kV/kV or CBCT)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FD3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–70.2 Gy / 36–39 fx (prostate bed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39B6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–50.4 Gy / 25–28 fx (pelvic elective, if indicated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5F4B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B boost: prostate bed uptake to 76.0 Gy (median delivered 74.0 Gy); pelvic uptake to 56.0 Gy (median delivered 55.0 Gy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8A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7F5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-defined CTV expanded typically ~0.8 cm while respecting OARs; other OAR constraints 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3DD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y ADT: Arm 1 42/70 (60%); Arm 2 44/70 (63%); long-term ADT: 14/70 (20%) vs 11/70 (16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26C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029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ically 6 months (started concurrent with RT); long-term ADT in subset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0D29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64FBB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841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ste et al., (2021) [20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69FE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o: PET-directed RT (MDT/PDRT to all PSMA+ lesions) ± elective RT (prostate bed and/or pelvic/paraaortic lymphatics); dose escalation via sequential boost or SIB; SBRT used in subset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2CCC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ative-intent salvage/oligometastatic treatment (includes MDT/PDRT)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FAE1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RT only lesions (n=204) vs PDRT+elective RT (n=190); elective areas: prostate bed 117/190 (61.6%), pelvic lymphatics 163/190 (85.8%), paraaortic lymph nodes 21/190 (11.1%); elective RT volumes: prostate bed only 23, prostate bed+lymphatics 94, lymphatics only 73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9F6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institution-specific practice)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5993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entional fractionated 205 (52.0%); conventional with SIB 130 (33.0%); SBRT 38 (9.6%); conventional + SBRT 21 (5.4%); IMRT/VMAT details NR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3F0D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0879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ive prostate bed (ePBRT): median 66 Gy (range 47.5–70) in 1.8–2 Gy/fx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88A1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ive pelvic lymphatics: median 47.5 Gy (range 42–56) in 1.8–2 Gy/fx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A76B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PET+ lesion: median 71.2 Gy (62.6–83); pelvic LN lesions: 59.4 Gy (46–85); paraaortic LN lesions: 55 Gy (50–99); sequential boost or SIB; SBRT in subset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5B0E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SBRT used in 38/394; dose schedules not detailed)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6B09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dose converted to EQD2, α/β=1.5 Gy mentioned)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D95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ADT: 130/394 (33.0%); no ADT 262/394 (66.5%); unknown 2/394 (0.5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5F92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B20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F9C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rior chemotherapy excluded)</w:t>
            </w:r>
          </w:p>
        </w:tc>
      </w:tr>
      <w:tr w14:paraId="36B66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158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gowski et al., (2022) [21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5E16E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0AB8F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02118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81C45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200C8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2819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109B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D07C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613EA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633E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756B1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28E70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BF936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ADA5D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18FD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9C7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C72B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midt-Hegemann et al., (2019) [22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9063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/SIB (fossa or PET+ nodes) + pelvic nodal irradiation for PET+ LNs; ADT initiation (PET+)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6A4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 (curative-intent) RT after RP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397B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ic fossa (all but 1); pelvic lymphatic pathways when PET+ pelvic LNs; SIB/sequential boost to PET+ fossa recurrence and PET+ nodes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8908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OG atlas for post-op prostate bed and pelvic LN delineation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521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RT/VMAT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0475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 (IGRT 2–5×/week)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90E2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ic fossa median 66 Gy (59.4–70.2) in 2.0 Gy fractions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A04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lymphatic pathways 45–50.4 Gy (median 50.4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706F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+ fossa recurrence 70.0 Gy (67.2–72) via SIB (2.1–2.4 Gy/fx) or sequential boost; PET+ LN 60.76 Gy (54–66) via SIB (1.9–2.4 Gy/fx) or sequential boost (9–12.6 Gy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2D1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93E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6D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26/90 (28.9%); PET+ 25/42 (60%); 4 ongoing at last follow-up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F9E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/antiandrogen (agents NR)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D86B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5 mo (range 2–23) among those who stopped; intended 2 y recommended for PET+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0BBA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 reported</w:t>
            </w:r>
          </w:p>
        </w:tc>
      </w:tr>
      <w:tr w14:paraId="4CBD4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6B28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hn et al., (2022) [23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F18E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o: PET-positive lesion dose escalation (boost) + pelvic elective nodes when nodal disease (ENRT/WPRT strategy); IMRT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604A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 radiotherapy (curative intent)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542F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ic fossa always treated; elective lymphatics/pelvic nodes in case of nodal disease; fossa not omitted even if NR only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3A12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er-specific (standards of care at time); salvage RT concepts referenced in supplementary Table 1 (not detailed in main text)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9B7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RT (intensity-modulated sRT)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B975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F52C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ic fossa/local recurrence dose categories (α/β=1.6): &lt;70 Gy 69%; ≥70 Gy 14%; ≥72 Gy 16% (fx NR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2AEE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elective pelvic RT performed in 60%, dose/fx not stated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B0C7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dose escalation to PET-positive LR/NR stated; specific boost dose/fx not reported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DFF1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526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A953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120/235 (51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606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7A6D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ng ADT: &gt;12 months 49/120 (41%); ≤12 months 71/120 (59%)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654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37D2B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830F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mihardja et al., (2022) [24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194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/SIB dose escalation to PET+ local recurrence; SIB boost to PET+ pelvic nodes (if present)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00B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ative-intent salvage RT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5A46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 PTV + SIB to macroscopic recurrence; if LN+, additional SIB boost to pelvic LN metastases; elective pelvic nodal irradiation not described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A952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OG salvage atlas; adjusted for institutional SIB concept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A992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RT or VMAT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64D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; cone-beam CT–guided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0BCC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 Gy in 33 fx (1.7 Gy/fx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023D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 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9699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ion boost: 69.3 Gy (Boost1) in 33 fx (2.1 Gy/fx); subset Boost2 72.6 Gy (IQR 72.6–75.5) in 33 fx (2.2 Gy/fx). LN boost: 66.9 Gy (IQR 61.4–69.3) via SIB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6943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R 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9947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904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2.2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BD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220E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 months (IQR 15.4–31.0)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A81F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282B7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4483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 et al., (2024) [25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0D54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T/WPRT field extent comparison (WPRT vs HPRT) with frequent nodal boost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7E56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/curative-intent pelvic nodal RT after RP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A16C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lymphatic pathways: whole pelvis vs unilateral hemi pelvis; prostate bed RT yes 40/51 (78%) vs 40/51 (85%)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68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standardized contouring templates)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2D4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F08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1E6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rostate bed dose reported only as EQD2 &lt;66 vs ≥66 in Cox model; exact schedules NR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FAC1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lymphatic pathways dose (EQD2α/β=1.5): ≤50 Gy 42 (82%) vs 44 (86%); &gt;50 Gy 7 (14%) vs 7 (14%); missing 4% vs 0%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1517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M boost: yes 46/51 (90%) vs 44/51 (86%). RT dose to LNM (EQD2α/β=1.5): ≤50 Gy 1 (2%) vs 0; 50.1–60 Gy 12 (24%) vs 44 (86%); &gt;60 Gy 30 (59%) vs 0; missing 16% vs 14%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5AA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758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569B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during RT: 35/51 (69%) vs 36/51 (71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BC0A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633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T duration: ≤6 mo 4 (8%) vs 2 (4%); &gt;6–≤12 mo 5 (10%) vs 8 (16%); &gt;12–≤24 mo 5 (10%) vs 2 (4%); &gt;24 mo 1 (2%) vs 3 (6%); missing 36 (71%) vs 36 (71%)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E8D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BF5F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1CC5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ertes Vallés et al., (2025) [26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77BE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o: focal dose escalation (HDR boost) + ENRT/WPRT component (elective pelvic nodes) + prostate-bed RT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B817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/curative intent; no MDT/SBRT (HDR boost instead)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9A8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R: GTV (IPBR) + 5-mm margin CTV; EBRT: PTV2 prostate &amp; seminal vesicle bed; PTV3 elective pelvic nodes (external/internal iliac, obturator)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89CA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tutional protocol (described target definitions)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834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RT: VMAT or IMRT; HDR brachytherapy under TRUS with MRI/TRUS fusion + intraoperative MRI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794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; daily cone-beam CT; fiducials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93A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Gy / 15 fx (PTV2)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336B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Gy / 15 fx (PTV3 elective pelvic nodes)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AFDA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R boost: 19 Gy in 2 fractions to CTV (two consecutive days); (not SIB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9F00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E3E6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mple constraints: rectum 2cc &lt;5.7 Gy/fx; VUan D50 ipsi &lt;6.0 Gy/contra &lt;4.0; EUS D50 ipsi &lt;5.0/contra &lt;3.0; bladder neck 2cc &lt;6.6 Gy/fx; cumulative EQD2 constraints also specified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777E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00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D3B5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RH agonist; antiandrogen for 10 days prior to LHRH initiation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A9E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8AB1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 reported</w:t>
            </w:r>
          </w:p>
        </w:tc>
      </w:tr>
      <w:tr w14:paraId="55F24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268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C9D1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gel et al., (2021) [27]</w:t>
            </w:r>
          </w:p>
        </w:tc>
        <w:tc>
          <w:tcPr>
            <w:tcW w:w="312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6C7E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st/SIB (dose escalation) to PSMA PET–positive lesion(s) within salvage RT; may include elective nodal irradiation</w:t>
            </w:r>
          </w:p>
        </w:tc>
        <w:tc>
          <w:tcPr>
            <w:tcW w:w="297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C913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age/curative-intent</w:t>
            </w:r>
          </w:p>
        </w:tc>
        <w:tc>
          <w:tcPr>
            <w:tcW w:w="271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DCA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SRT: PB 85/98 (86.7%); PB+ePLNs 13/98 (13.3%). DE-SRT: PB/SIB 55/101 (54.5%); PB/SIB+ePLNs 11/101 (10.9%); PB+ePLNs/SIB 16/101 (15.8%); PB/SIB+ePLNs/SIB 15/101 (14.8%); ePLNs/SIB 4/101 (4.0%)</w:t>
            </w:r>
          </w:p>
        </w:tc>
        <w:tc>
          <w:tcPr>
            <w:tcW w:w="264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A2ED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delineation followed RTOG or EORTC recommendations</w:t>
            </w:r>
          </w:p>
        </w:tc>
        <w:tc>
          <w:tcPr>
            <w:tcW w:w="363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F38B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RT (VMAT or helical IMRT)</w:t>
            </w:r>
          </w:p>
        </w:tc>
        <w:tc>
          <w:tcPr>
            <w:tcW w:w="234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E63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RT with daily online imaging; planning/RT with full bladder and empty rectum</w:t>
            </w:r>
          </w:p>
        </w:tc>
        <w:tc>
          <w:tcPr>
            <w:tcW w:w="214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997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bed: 68.0 Gy total; 2.0 Gy/fx</w:t>
            </w:r>
          </w:p>
        </w:tc>
        <w:tc>
          <w:tcPr>
            <w:tcW w:w="248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212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ive pelvic LNs (when treated): 50.4 Gy total; 1.8 Gy/fx</w:t>
            </w:r>
          </w:p>
        </w:tc>
        <w:tc>
          <w:tcPr>
            <w:tcW w:w="238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E76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+ LN SIB: 58.8 Gy (58.8–61.6); 2.10 Gy/fx (1.80–2.25). PET+ local recurrence SIB: 76.5 Gy (73.10–76.50); 2.25 Gy/fx (2.00–2.25)</w:t>
            </w:r>
          </w:p>
        </w:tc>
        <w:tc>
          <w:tcPr>
            <w:tcW w:w="272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E41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25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5423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V margin for SIB: 5–10 mm</w:t>
            </w:r>
          </w:p>
        </w:tc>
        <w:tc>
          <w:tcPr>
            <w:tcW w:w="281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F5B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ADT: 40/199 (20.1%); C-SRT 12/98 (12.2%); DE-SRT 28/101 (27.7%)</w:t>
            </w:r>
          </w:p>
        </w:tc>
        <w:tc>
          <w:tcPr>
            <w:tcW w:w="411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534E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43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08F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852" w:type="pct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04B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1E995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5000" w:type="pct"/>
            <w:gridSpan w:val="1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BC6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T, elective nodal radiotherapy; LN, lymph node; LND, lymph node dissection; LVI, lymphovascular invasion; MDT, metastasis-directed therapy; miTNM, molecular imaging TNM; NR, not reported; pN, pathological nodal stage; pT, pathological tumor stage; PRO, patient-reported outcome; QoL, quality of life; ¹⁸F, fluorine-18; ⁶⁸Ga, gallium-68.</w:t>
            </w:r>
          </w:p>
        </w:tc>
      </w:tr>
    </w:tbl>
    <w:p w14:paraId="5069340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6B250E"/>
    <w:rsid w:val="59847F96"/>
    <w:rsid w:val="6FC8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2049</Words>
  <Characters>10990</Characters>
  <Lines>0</Lines>
  <Paragraphs>0</Paragraphs>
  <TotalTime>1</TotalTime>
  <ScaleCrop>false</ScaleCrop>
  <LinksUpToDate>false</LinksUpToDate>
  <CharactersWithSpaces>1280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7:05:00Z</dcterms:created>
  <dc:creator>14040</dc:creator>
  <cp:lastModifiedBy>唐佩文</cp:lastModifiedBy>
  <dcterms:modified xsi:type="dcterms:W3CDTF">2026-02-11T07:3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5C46DE2390324EE1BEC9EB62384D1CF9_12</vt:lpwstr>
  </property>
</Properties>
</file>